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37F951" w14:textId="77777777" w:rsidR="003765FC" w:rsidRPr="003765FC" w:rsidRDefault="003765FC" w:rsidP="003765FC">
      <w:pPr>
        <w:widowControl/>
        <w:spacing w:after="156"/>
        <w:rPr>
          <w:lang w:val="en-AU"/>
        </w:rPr>
      </w:pP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590"/>
        <w:gridCol w:w="1238"/>
        <w:gridCol w:w="1701"/>
      </w:tblGrid>
      <w:tr w:rsidR="003765FC" w:rsidRPr="00124C84" w14:paraId="08708351" w14:textId="77777777" w:rsidTr="00BB0F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643BB7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</w:rPr>
            </w:pPr>
            <w:r w:rsidRPr="00DC0B69">
              <w:rPr>
                <w:rFonts w:eastAsia="宋体"/>
              </w:rPr>
              <w:t>Specialty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  <w:hideMark/>
          </w:tcPr>
          <w:p w14:paraId="0A53CA87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Number of Question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4B8D57DC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 xml:space="preserve"> Percentage (%)</w:t>
            </w:r>
          </w:p>
        </w:tc>
      </w:tr>
      <w:tr w:rsidR="003765FC" w:rsidRPr="00124C84" w14:paraId="4CDCC8F7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5F6A7F95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Dermatology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AD6A12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7ECB0070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5.0</w:t>
            </w:r>
          </w:p>
        </w:tc>
      </w:tr>
      <w:tr w:rsidR="003765FC" w:rsidRPr="00124C84" w14:paraId="2A88E449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D16845F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Infectious Diseas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105C7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AA79842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4.5</w:t>
            </w:r>
          </w:p>
        </w:tc>
      </w:tr>
      <w:tr w:rsidR="003765FC" w:rsidRPr="00124C84" w14:paraId="20A738FC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0AA82DC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Pediatric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B108F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E67013D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9.5</w:t>
            </w:r>
          </w:p>
        </w:tc>
      </w:tr>
      <w:tr w:rsidR="003765FC" w:rsidRPr="00124C84" w14:paraId="3D54A82D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4A41DB63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Clinical Immun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A3583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033C68B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8.5</w:t>
            </w:r>
          </w:p>
        </w:tc>
      </w:tr>
      <w:tr w:rsidR="003765FC" w:rsidRPr="00124C84" w14:paraId="1A565715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3C48C7A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Hemat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251F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EF2F965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6.0</w:t>
            </w:r>
          </w:p>
        </w:tc>
      </w:tr>
      <w:tr w:rsidR="003765FC" w:rsidRPr="00124C84" w14:paraId="79CBBD78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D578DBA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Ophthalm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51541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496D1BAE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.5</w:t>
            </w:r>
          </w:p>
        </w:tc>
      </w:tr>
      <w:tr w:rsidR="003765FC" w:rsidRPr="00124C84" w14:paraId="34A87637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830ADF1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Cardi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DA815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B75E394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.5</w:t>
            </w:r>
          </w:p>
        </w:tc>
      </w:tr>
      <w:tr w:rsidR="003765FC" w:rsidRPr="00124C84" w14:paraId="2B55CEEA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DCBE077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Pulmon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F0FD1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BEB5EB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.0</w:t>
            </w:r>
          </w:p>
        </w:tc>
      </w:tr>
      <w:tr w:rsidR="003765FC" w:rsidRPr="00124C84" w14:paraId="5713A28C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5EFB8FB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Neur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84416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478BDBB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4.0</w:t>
            </w:r>
          </w:p>
        </w:tc>
      </w:tr>
      <w:tr w:rsidR="003765FC" w:rsidRPr="00124C84" w14:paraId="0A7C597D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74FB931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Onc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04898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C6DC71C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4.0</w:t>
            </w:r>
          </w:p>
        </w:tc>
      </w:tr>
      <w:tr w:rsidR="003765FC" w:rsidRPr="00124C84" w14:paraId="3B755053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F81BB7E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Nephr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2BBA0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6E49D59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3.5</w:t>
            </w:r>
          </w:p>
        </w:tc>
      </w:tr>
      <w:tr w:rsidR="003765FC" w:rsidRPr="00124C84" w14:paraId="30ACA4A4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E9756B2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Gastroenter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5BCA3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E82881D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5</w:t>
            </w:r>
          </w:p>
        </w:tc>
      </w:tr>
      <w:tr w:rsidR="003765FC" w:rsidRPr="00124C84" w14:paraId="576E38A0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A34F4D4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General Surg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14D46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231E2B42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5</w:t>
            </w:r>
          </w:p>
        </w:tc>
      </w:tr>
      <w:tr w:rsidR="003765FC" w:rsidRPr="00124C84" w14:paraId="01EFD51B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A7F2E10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General Internal Medicin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6F0C8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72001BF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5</w:t>
            </w:r>
          </w:p>
        </w:tc>
      </w:tr>
      <w:tr w:rsidR="003765FC" w:rsidRPr="008219CB" w14:paraId="289963D0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8CF22AE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Endocrin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25E0E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78F1EB1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5</w:t>
            </w:r>
          </w:p>
        </w:tc>
      </w:tr>
      <w:tr w:rsidR="003765FC" w:rsidRPr="00124C84" w14:paraId="67FC3435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F96F18A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Vascular Surg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FFD7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9AFCA98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0</w:t>
            </w:r>
          </w:p>
        </w:tc>
      </w:tr>
      <w:tr w:rsidR="003765FC" w:rsidRPr="00124C84" w14:paraId="3B220935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16BD35C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Thoracic Surge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83ECC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5BADF1CC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0</w:t>
            </w:r>
          </w:p>
        </w:tc>
      </w:tr>
      <w:tr w:rsidR="003765FC" w:rsidRPr="00124C84" w14:paraId="1070E129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3C817E3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Orthopedic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92CF1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84DEC58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.0</w:t>
            </w:r>
          </w:p>
        </w:tc>
      </w:tr>
      <w:tr w:rsidR="003765FC" w:rsidRPr="00124C84" w14:paraId="68AF2760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57A98AB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Dentistr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FA97E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4562AA7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.5</w:t>
            </w:r>
          </w:p>
        </w:tc>
      </w:tr>
      <w:tr w:rsidR="003765FC" w:rsidRPr="00124C84" w14:paraId="7E4877D0" w14:textId="77777777" w:rsidTr="00BB0FC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22867E7F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Obstetrics and Gynecolog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81D7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414D552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.0</w:t>
            </w:r>
          </w:p>
        </w:tc>
      </w:tr>
      <w:tr w:rsidR="003765FC" w:rsidRPr="00124C84" w14:paraId="645BEAEE" w14:textId="77777777" w:rsidTr="00BB0F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right w:val="nil"/>
            </w:tcBorders>
            <w:vAlign w:val="center"/>
            <w:hideMark/>
          </w:tcPr>
          <w:p w14:paraId="3D295C46" w14:textId="77777777" w:rsidR="003765FC" w:rsidRPr="00DC0B69" w:rsidRDefault="003765FC" w:rsidP="00BB0FC4">
            <w:pPr>
              <w:spacing w:afterLines="0" w:after="0" w:line="276" w:lineRule="auto"/>
              <w:jc w:val="center"/>
              <w:rPr>
                <w:rFonts w:eastAsia="宋体"/>
                <w:b w:val="0"/>
                <w:bCs w:val="0"/>
              </w:rPr>
            </w:pPr>
            <w:r w:rsidRPr="00DC0B69">
              <w:rPr>
                <w:rFonts w:eastAsia="宋体"/>
                <w:b w:val="0"/>
                <w:bCs w:val="0"/>
              </w:rPr>
              <w:t>Otorhinolaryngology (ENT)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C5D10D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</w:tcBorders>
            <w:vAlign w:val="center"/>
            <w:hideMark/>
          </w:tcPr>
          <w:p w14:paraId="1DF1E7F2" w14:textId="77777777" w:rsidR="003765FC" w:rsidRPr="00DC0B69" w:rsidRDefault="003765FC" w:rsidP="00BB0FC4">
            <w:pPr>
              <w:spacing w:afterLines="0" w:after="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宋体"/>
              </w:rPr>
            </w:pPr>
            <w:r w:rsidRPr="00DC0B69">
              <w:rPr>
                <w:rFonts w:eastAsia="宋体"/>
              </w:rPr>
              <w:t>0.5</w:t>
            </w:r>
          </w:p>
        </w:tc>
      </w:tr>
    </w:tbl>
    <w:p w14:paraId="6F181561" w14:textId="66D3E0AF" w:rsidR="00E57D9D" w:rsidRPr="00196AF9" w:rsidRDefault="003765FC">
      <w:pPr>
        <w:spacing w:after="156"/>
        <w:rPr>
          <w:b/>
          <w:bCs/>
        </w:rPr>
      </w:pPr>
      <w:r>
        <w:rPr>
          <w:rFonts w:hint="eastAsia"/>
          <w:b/>
          <w:bCs/>
        </w:rPr>
        <w:t>Supp</w:t>
      </w:r>
      <w:r>
        <w:rPr>
          <w:b/>
          <w:bCs/>
        </w:rPr>
        <w:t xml:space="preserve">lementary </w:t>
      </w:r>
      <w:r w:rsidRPr="00FB1C1B">
        <w:rPr>
          <w:b/>
          <w:bCs/>
        </w:rPr>
        <w:t xml:space="preserve">Table </w:t>
      </w:r>
      <w:r w:rsidRPr="00FB1C1B">
        <w:rPr>
          <w:rFonts w:hint="eastAsia"/>
          <w:b/>
          <w:bCs/>
        </w:rPr>
        <w:t>S</w:t>
      </w:r>
      <w:r w:rsidR="00E53D2A">
        <w:rPr>
          <w:rFonts w:hint="eastAsia"/>
          <w:b/>
          <w:bCs/>
        </w:rPr>
        <w:t>2</w:t>
      </w:r>
      <w:r w:rsidRPr="00FB1C1B">
        <w:rPr>
          <w:b/>
          <w:bCs/>
        </w:rPr>
        <w:t>. Distribution of questions by medical specialty (n=200)</w:t>
      </w:r>
    </w:p>
    <w:sectPr w:rsidR="00E57D9D" w:rsidRPr="00196A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65FC"/>
    <w:rsid w:val="00000FC0"/>
    <w:rsid w:val="00002859"/>
    <w:rsid w:val="00010B74"/>
    <w:rsid w:val="00013771"/>
    <w:rsid w:val="00020A21"/>
    <w:rsid w:val="0002255A"/>
    <w:rsid w:val="000271BF"/>
    <w:rsid w:val="00031BCE"/>
    <w:rsid w:val="000528F6"/>
    <w:rsid w:val="00053606"/>
    <w:rsid w:val="000603CC"/>
    <w:rsid w:val="00062C00"/>
    <w:rsid w:val="00065889"/>
    <w:rsid w:val="0007101A"/>
    <w:rsid w:val="00090BFE"/>
    <w:rsid w:val="00094FC0"/>
    <w:rsid w:val="000965FB"/>
    <w:rsid w:val="00097151"/>
    <w:rsid w:val="000A06E8"/>
    <w:rsid w:val="000A4D8F"/>
    <w:rsid w:val="000A7FC7"/>
    <w:rsid w:val="000B3E57"/>
    <w:rsid w:val="000C339C"/>
    <w:rsid w:val="000D52B6"/>
    <w:rsid w:val="000D7F21"/>
    <w:rsid w:val="000E0079"/>
    <w:rsid w:val="000E6486"/>
    <w:rsid w:val="000F0007"/>
    <w:rsid w:val="000F52D9"/>
    <w:rsid w:val="000F6879"/>
    <w:rsid w:val="0010209A"/>
    <w:rsid w:val="00105B27"/>
    <w:rsid w:val="00106AB2"/>
    <w:rsid w:val="00110EAE"/>
    <w:rsid w:val="00111121"/>
    <w:rsid w:val="00112F42"/>
    <w:rsid w:val="0011482E"/>
    <w:rsid w:val="001152D3"/>
    <w:rsid w:val="00122381"/>
    <w:rsid w:val="00125288"/>
    <w:rsid w:val="0012707A"/>
    <w:rsid w:val="00127DCF"/>
    <w:rsid w:val="001363C2"/>
    <w:rsid w:val="00136E46"/>
    <w:rsid w:val="00143F74"/>
    <w:rsid w:val="0014534E"/>
    <w:rsid w:val="00145AAE"/>
    <w:rsid w:val="00154ECA"/>
    <w:rsid w:val="00162B7E"/>
    <w:rsid w:val="00163D1B"/>
    <w:rsid w:val="00165D8C"/>
    <w:rsid w:val="00171BE8"/>
    <w:rsid w:val="00180954"/>
    <w:rsid w:val="0018144A"/>
    <w:rsid w:val="0018207B"/>
    <w:rsid w:val="001838A8"/>
    <w:rsid w:val="0019109F"/>
    <w:rsid w:val="00196AF9"/>
    <w:rsid w:val="001A1405"/>
    <w:rsid w:val="001A35E1"/>
    <w:rsid w:val="001A55A0"/>
    <w:rsid w:val="001A7B9D"/>
    <w:rsid w:val="001B1982"/>
    <w:rsid w:val="001B1D83"/>
    <w:rsid w:val="001C099D"/>
    <w:rsid w:val="001C797D"/>
    <w:rsid w:val="001D1DAF"/>
    <w:rsid w:val="001F34D2"/>
    <w:rsid w:val="0021244A"/>
    <w:rsid w:val="00212E88"/>
    <w:rsid w:val="002138CD"/>
    <w:rsid w:val="002246CE"/>
    <w:rsid w:val="00225E46"/>
    <w:rsid w:val="0023404D"/>
    <w:rsid w:val="00234486"/>
    <w:rsid w:val="0025776D"/>
    <w:rsid w:val="00263516"/>
    <w:rsid w:val="00263A1A"/>
    <w:rsid w:val="0027111D"/>
    <w:rsid w:val="00282118"/>
    <w:rsid w:val="00291750"/>
    <w:rsid w:val="0029401B"/>
    <w:rsid w:val="0029723E"/>
    <w:rsid w:val="002A21FE"/>
    <w:rsid w:val="002B4AC6"/>
    <w:rsid w:val="002B5E23"/>
    <w:rsid w:val="002B750D"/>
    <w:rsid w:val="002B79F8"/>
    <w:rsid w:val="002D0DAD"/>
    <w:rsid w:val="002E044B"/>
    <w:rsid w:val="002E489E"/>
    <w:rsid w:val="002E7FFC"/>
    <w:rsid w:val="00300CCE"/>
    <w:rsid w:val="00302687"/>
    <w:rsid w:val="00310879"/>
    <w:rsid w:val="003152C2"/>
    <w:rsid w:val="003155F2"/>
    <w:rsid w:val="00315AE5"/>
    <w:rsid w:val="003364A7"/>
    <w:rsid w:val="00340B48"/>
    <w:rsid w:val="00341A1F"/>
    <w:rsid w:val="00343B0A"/>
    <w:rsid w:val="00344C35"/>
    <w:rsid w:val="00354861"/>
    <w:rsid w:val="003573C1"/>
    <w:rsid w:val="003737BF"/>
    <w:rsid w:val="003765FC"/>
    <w:rsid w:val="003773C9"/>
    <w:rsid w:val="003808DB"/>
    <w:rsid w:val="003825B7"/>
    <w:rsid w:val="00396137"/>
    <w:rsid w:val="00396729"/>
    <w:rsid w:val="00397DF7"/>
    <w:rsid w:val="003A70A8"/>
    <w:rsid w:val="003B0D81"/>
    <w:rsid w:val="003B38A4"/>
    <w:rsid w:val="003B4727"/>
    <w:rsid w:val="003B799B"/>
    <w:rsid w:val="003C0634"/>
    <w:rsid w:val="003C4AFF"/>
    <w:rsid w:val="003D1743"/>
    <w:rsid w:val="003D3213"/>
    <w:rsid w:val="003E4F5A"/>
    <w:rsid w:val="003F13C8"/>
    <w:rsid w:val="003F2DB8"/>
    <w:rsid w:val="00401523"/>
    <w:rsid w:val="00406BD9"/>
    <w:rsid w:val="00412A24"/>
    <w:rsid w:val="00421956"/>
    <w:rsid w:val="00426135"/>
    <w:rsid w:val="0042651C"/>
    <w:rsid w:val="00431381"/>
    <w:rsid w:val="00443E82"/>
    <w:rsid w:val="00451579"/>
    <w:rsid w:val="004632C8"/>
    <w:rsid w:val="00470FEC"/>
    <w:rsid w:val="0047176B"/>
    <w:rsid w:val="004721DD"/>
    <w:rsid w:val="0048042B"/>
    <w:rsid w:val="00485DDF"/>
    <w:rsid w:val="004A0D6D"/>
    <w:rsid w:val="004A1B59"/>
    <w:rsid w:val="004A304E"/>
    <w:rsid w:val="004B0CF1"/>
    <w:rsid w:val="004B51C0"/>
    <w:rsid w:val="004C2890"/>
    <w:rsid w:val="004C2AE8"/>
    <w:rsid w:val="004C5802"/>
    <w:rsid w:val="004C61CD"/>
    <w:rsid w:val="004D5904"/>
    <w:rsid w:val="004D5E26"/>
    <w:rsid w:val="004D7D93"/>
    <w:rsid w:val="004E3965"/>
    <w:rsid w:val="004E5D6C"/>
    <w:rsid w:val="004F0945"/>
    <w:rsid w:val="004F7627"/>
    <w:rsid w:val="00500AC6"/>
    <w:rsid w:val="0050281B"/>
    <w:rsid w:val="00503974"/>
    <w:rsid w:val="005107F6"/>
    <w:rsid w:val="00514E02"/>
    <w:rsid w:val="00520AB1"/>
    <w:rsid w:val="00521243"/>
    <w:rsid w:val="00522517"/>
    <w:rsid w:val="00524D7B"/>
    <w:rsid w:val="00525377"/>
    <w:rsid w:val="00531671"/>
    <w:rsid w:val="005316B0"/>
    <w:rsid w:val="00537004"/>
    <w:rsid w:val="0054008A"/>
    <w:rsid w:val="00540C86"/>
    <w:rsid w:val="00542DB9"/>
    <w:rsid w:val="0054410D"/>
    <w:rsid w:val="00550820"/>
    <w:rsid w:val="00552487"/>
    <w:rsid w:val="00561217"/>
    <w:rsid w:val="00574698"/>
    <w:rsid w:val="0057605B"/>
    <w:rsid w:val="00582872"/>
    <w:rsid w:val="005864FA"/>
    <w:rsid w:val="00597E2A"/>
    <w:rsid w:val="005B5B68"/>
    <w:rsid w:val="005B6D1F"/>
    <w:rsid w:val="005C19F0"/>
    <w:rsid w:val="005D2CE9"/>
    <w:rsid w:val="005D4A96"/>
    <w:rsid w:val="005E7526"/>
    <w:rsid w:val="005F3549"/>
    <w:rsid w:val="005F4A2F"/>
    <w:rsid w:val="00605D96"/>
    <w:rsid w:val="00606D05"/>
    <w:rsid w:val="0061468A"/>
    <w:rsid w:val="0062356F"/>
    <w:rsid w:val="00627A93"/>
    <w:rsid w:val="00642C5C"/>
    <w:rsid w:val="006471DA"/>
    <w:rsid w:val="00650A7B"/>
    <w:rsid w:val="006538C8"/>
    <w:rsid w:val="00655760"/>
    <w:rsid w:val="00665D89"/>
    <w:rsid w:val="00667BC6"/>
    <w:rsid w:val="00671A2C"/>
    <w:rsid w:val="00676E03"/>
    <w:rsid w:val="00680886"/>
    <w:rsid w:val="00681236"/>
    <w:rsid w:val="00681768"/>
    <w:rsid w:val="00683E04"/>
    <w:rsid w:val="0068401D"/>
    <w:rsid w:val="0068696F"/>
    <w:rsid w:val="00687124"/>
    <w:rsid w:val="00695F01"/>
    <w:rsid w:val="006963BE"/>
    <w:rsid w:val="006970C5"/>
    <w:rsid w:val="006B1920"/>
    <w:rsid w:val="006B1AD8"/>
    <w:rsid w:val="006B465D"/>
    <w:rsid w:val="006C192D"/>
    <w:rsid w:val="006C5758"/>
    <w:rsid w:val="006C6B6D"/>
    <w:rsid w:val="006D2789"/>
    <w:rsid w:val="006D6012"/>
    <w:rsid w:val="006D6840"/>
    <w:rsid w:val="006E0900"/>
    <w:rsid w:val="006E441F"/>
    <w:rsid w:val="006E57CA"/>
    <w:rsid w:val="006E6E4A"/>
    <w:rsid w:val="006F2745"/>
    <w:rsid w:val="006F5DCC"/>
    <w:rsid w:val="00705994"/>
    <w:rsid w:val="00710978"/>
    <w:rsid w:val="00713EDF"/>
    <w:rsid w:val="00723F17"/>
    <w:rsid w:val="007259D4"/>
    <w:rsid w:val="00726BF3"/>
    <w:rsid w:val="00731D94"/>
    <w:rsid w:val="0073383C"/>
    <w:rsid w:val="00735D5A"/>
    <w:rsid w:val="00736735"/>
    <w:rsid w:val="00744C63"/>
    <w:rsid w:val="00752999"/>
    <w:rsid w:val="00754F61"/>
    <w:rsid w:val="00760DF5"/>
    <w:rsid w:val="00770C2D"/>
    <w:rsid w:val="0077538F"/>
    <w:rsid w:val="00793F13"/>
    <w:rsid w:val="007A0236"/>
    <w:rsid w:val="007A3DB2"/>
    <w:rsid w:val="007B10D7"/>
    <w:rsid w:val="007E3D09"/>
    <w:rsid w:val="007E6084"/>
    <w:rsid w:val="007F33FC"/>
    <w:rsid w:val="007F3C7A"/>
    <w:rsid w:val="00802468"/>
    <w:rsid w:val="00804127"/>
    <w:rsid w:val="00806C68"/>
    <w:rsid w:val="00820DEF"/>
    <w:rsid w:val="00820E40"/>
    <w:rsid w:val="008213CB"/>
    <w:rsid w:val="00824E6E"/>
    <w:rsid w:val="00830A90"/>
    <w:rsid w:val="00833C6A"/>
    <w:rsid w:val="0083718F"/>
    <w:rsid w:val="0084188D"/>
    <w:rsid w:val="008446BC"/>
    <w:rsid w:val="0085641D"/>
    <w:rsid w:val="008571F2"/>
    <w:rsid w:val="008611EF"/>
    <w:rsid w:val="00863586"/>
    <w:rsid w:val="00866C8E"/>
    <w:rsid w:val="00884E42"/>
    <w:rsid w:val="00890E38"/>
    <w:rsid w:val="00896D01"/>
    <w:rsid w:val="008A1ED2"/>
    <w:rsid w:val="008B45DB"/>
    <w:rsid w:val="008B5C7D"/>
    <w:rsid w:val="008C059C"/>
    <w:rsid w:val="008C2CDE"/>
    <w:rsid w:val="008F01B1"/>
    <w:rsid w:val="008F0558"/>
    <w:rsid w:val="008F771C"/>
    <w:rsid w:val="009045B0"/>
    <w:rsid w:val="00911027"/>
    <w:rsid w:val="00921C0A"/>
    <w:rsid w:val="00925152"/>
    <w:rsid w:val="009308EB"/>
    <w:rsid w:val="0093414A"/>
    <w:rsid w:val="00934D02"/>
    <w:rsid w:val="0093552E"/>
    <w:rsid w:val="0094139D"/>
    <w:rsid w:val="00943923"/>
    <w:rsid w:val="009638F6"/>
    <w:rsid w:val="0097564B"/>
    <w:rsid w:val="00981197"/>
    <w:rsid w:val="00981A26"/>
    <w:rsid w:val="00986586"/>
    <w:rsid w:val="009A3580"/>
    <w:rsid w:val="009B3644"/>
    <w:rsid w:val="009B6F9C"/>
    <w:rsid w:val="009C41EB"/>
    <w:rsid w:val="009C78CA"/>
    <w:rsid w:val="009C7EF5"/>
    <w:rsid w:val="009F20D5"/>
    <w:rsid w:val="00A023E7"/>
    <w:rsid w:val="00A04666"/>
    <w:rsid w:val="00A11B3F"/>
    <w:rsid w:val="00A120E9"/>
    <w:rsid w:val="00A1410E"/>
    <w:rsid w:val="00A14FDB"/>
    <w:rsid w:val="00A22AF0"/>
    <w:rsid w:val="00A25BC5"/>
    <w:rsid w:val="00A26595"/>
    <w:rsid w:val="00A720FF"/>
    <w:rsid w:val="00A7357B"/>
    <w:rsid w:val="00A7591F"/>
    <w:rsid w:val="00A87A96"/>
    <w:rsid w:val="00A95A76"/>
    <w:rsid w:val="00AA0425"/>
    <w:rsid w:val="00AA60AE"/>
    <w:rsid w:val="00AB3E7C"/>
    <w:rsid w:val="00AB428A"/>
    <w:rsid w:val="00AB5CA2"/>
    <w:rsid w:val="00AB7DDA"/>
    <w:rsid w:val="00AC0D83"/>
    <w:rsid w:val="00AC4D93"/>
    <w:rsid w:val="00AD5F9E"/>
    <w:rsid w:val="00AE39FB"/>
    <w:rsid w:val="00AF0E4C"/>
    <w:rsid w:val="00AF1F88"/>
    <w:rsid w:val="00AF38DF"/>
    <w:rsid w:val="00B05707"/>
    <w:rsid w:val="00B13B2D"/>
    <w:rsid w:val="00B13D1B"/>
    <w:rsid w:val="00B13DCD"/>
    <w:rsid w:val="00B14995"/>
    <w:rsid w:val="00B210B9"/>
    <w:rsid w:val="00B23DC7"/>
    <w:rsid w:val="00B261D2"/>
    <w:rsid w:val="00B267AB"/>
    <w:rsid w:val="00B35BDF"/>
    <w:rsid w:val="00B374F7"/>
    <w:rsid w:val="00B37F62"/>
    <w:rsid w:val="00B50BAE"/>
    <w:rsid w:val="00B53075"/>
    <w:rsid w:val="00B8033F"/>
    <w:rsid w:val="00B81C52"/>
    <w:rsid w:val="00B84926"/>
    <w:rsid w:val="00B84D41"/>
    <w:rsid w:val="00B86311"/>
    <w:rsid w:val="00B91709"/>
    <w:rsid w:val="00B9227C"/>
    <w:rsid w:val="00BA209D"/>
    <w:rsid w:val="00BA71A5"/>
    <w:rsid w:val="00BB1776"/>
    <w:rsid w:val="00BB3836"/>
    <w:rsid w:val="00BB38E7"/>
    <w:rsid w:val="00BB7B07"/>
    <w:rsid w:val="00BC25F6"/>
    <w:rsid w:val="00BC270F"/>
    <w:rsid w:val="00BD4D26"/>
    <w:rsid w:val="00BD5A5E"/>
    <w:rsid w:val="00BE0B37"/>
    <w:rsid w:val="00BE791A"/>
    <w:rsid w:val="00BF2617"/>
    <w:rsid w:val="00C005C2"/>
    <w:rsid w:val="00C01607"/>
    <w:rsid w:val="00C02192"/>
    <w:rsid w:val="00C03D8C"/>
    <w:rsid w:val="00C112C7"/>
    <w:rsid w:val="00C13119"/>
    <w:rsid w:val="00C156F4"/>
    <w:rsid w:val="00C26D4B"/>
    <w:rsid w:val="00C34D94"/>
    <w:rsid w:val="00C4132C"/>
    <w:rsid w:val="00C46F64"/>
    <w:rsid w:val="00C63EDC"/>
    <w:rsid w:val="00C674C7"/>
    <w:rsid w:val="00C73930"/>
    <w:rsid w:val="00C80B99"/>
    <w:rsid w:val="00C80E6A"/>
    <w:rsid w:val="00C83B8F"/>
    <w:rsid w:val="00C84D90"/>
    <w:rsid w:val="00C856E8"/>
    <w:rsid w:val="00C90128"/>
    <w:rsid w:val="00CA006E"/>
    <w:rsid w:val="00CB1916"/>
    <w:rsid w:val="00CB2968"/>
    <w:rsid w:val="00CB58AA"/>
    <w:rsid w:val="00CB6707"/>
    <w:rsid w:val="00CC2AE3"/>
    <w:rsid w:val="00CD1A75"/>
    <w:rsid w:val="00CD379C"/>
    <w:rsid w:val="00CD712D"/>
    <w:rsid w:val="00CE1751"/>
    <w:rsid w:val="00CF2173"/>
    <w:rsid w:val="00CF22E3"/>
    <w:rsid w:val="00D04D8A"/>
    <w:rsid w:val="00D15C09"/>
    <w:rsid w:val="00D22245"/>
    <w:rsid w:val="00D254D7"/>
    <w:rsid w:val="00D310B4"/>
    <w:rsid w:val="00D3240D"/>
    <w:rsid w:val="00D33375"/>
    <w:rsid w:val="00D46FFF"/>
    <w:rsid w:val="00D501A8"/>
    <w:rsid w:val="00D502CC"/>
    <w:rsid w:val="00D54238"/>
    <w:rsid w:val="00D5636B"/>
    <w:rsid w:val="00D56725"/>
    <w:rsid w:val="00D6496F"/>
    <w:rsid w:val="00D7185D"/>
    <w:rsid w:val="00D807A3"/>
    <w:rsid w:val="00D82A35"/>
    <w:rsid w:val="00DA0007"/>
    <w:rsid w:val="00DB3DDF"/>
    <w:rsid w:val="00DB5FD2"/>
    <w:rsid w:val="00DB684B"/>
    <w:rsid w:val="00DC5843"/>
    <w:rsid w:val="00DD5382"/>
    <w:rsid w:val="00DD7D1C"/>
    <w:rsid w:val="00DE0E39"/>
    <w:rsid w:val="00DF3EFA"/>
    <w:rsid w:val="00E12500"/>
    <w:rsid w:val="00E12F55"/>
    <w:rsid w:val="00E136FF"/>
    <w:rsid w:val="00E27E04"/>
    <w:rsid w:val="00E27EED"/>
    <w:rsid w:val="00E30931"/>
    <w:rsid w:val="00E33C4B"/>
    <w:rsid w:val="00E37409"/>
    <w:rsid w:val="00E37993"/>
    <w:rsid w:val="00E415B8"/>
    <w:rsid w:val="00E43A07"/>
    <w:rsid w:val="00E476CD"/>
    <w:rsid w:val="00E53D2A"/>
    <w:rsid w:val="00E56563"/>
    <w:rsid w:val="00E57368"/>
    <w:rsid w:val="00E57D9D"/>
    <w:rsid w:val="00E657CD"/>
    <w:rsid w:val="00E67A59"/>
    <w:rsid w:val="00E67D35"/>
    <w:rsid w:val="00E75129"/>
    <w:rsid w:val="00E77F26"/>
    <w:rsid w:val="00E85944"/>
    <w:rsid w:val="00E93D53"/>
    <w:rsid w:val="00EA77EC"/>
    <w:rsid w:val="00EB0924"/>
    <w:rsid w:val="00EB0E10"/>
    <w:rsid w:val="00EB0E40"/>
    <w:rsid w:val="00EB5370"/>
    <w:rsid w:val="00EB77EB"/>
    <w:rsid w:val="00EE4992"/>
    <w:rsid w:val="00EE6826"/>
    <w:rsid w:val="00F00C03"/>
    <w:rsid w:val="00F013CD"/>
    <w:rsid w:val="00F1310E"/>
    <w:rsid w:val="00F225A2"/>
    <w:rsid w:val="00F235E2"/>
    <w:rsid w:val="00F417A5"/>
    <w:rsid w:val="00F5125D"/>
    <w:rsid w:val="00F57867"/>
    <w:rsid w:val="00F60444"/>
    <w:rsid w:val="00F60797"/>
    <w:rsid w:val="00F6239D"/>
    <w:rsid w:val="00F6648F"/>
    <w:rsid w:val="00F71FF1"/>
    <w:rsid w:val="00F74C7D"/>
    <w:rsid w:val="00F8534E"/>
    <w:rsid w:val="00F96615"/>
    <w:rsid w:val="00FA10CF"/>
    <w:rsid w:val="00FB2042"/>
    <w:rsid w:val="00FB2739"/>
    <w:rsid w:val="00FC3E8C"/>
    <w:rsid w:val="00FD220B"/>
    <w:rsid w:val="00FE089B"/>
    <w:rsid w:val="00FE0A5A"/>
    <w:rsid w:val="00FE6237"/>
    <w:rsid w:val="00FF07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FA4383"/>
  <w15:chartTrackingRefBased/>
  <w15:docId w15:val="{1F40BF12-ADD4-5146-A02B-22205BE7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main text"/>
    <w:qFormat/>
    <w:rsid w:val="003765FC"/>
    <w:pPr>
      <w:widowControl w:val="0"/>
      <w:spacing w:afterLines="50" w:after="50"/>
    </w:pPr>
    <w:rPr>
      <w:rFonts w:ascii="Times New Roman" w:eastAsia="Times New Roman" w:hAnsi="Times New Roman" w:cs="Times New Roman"/>
      <w:sz w:val="21"/>
      <w:szCs w:val="21"/>
    </w:rPr>
  </w:style>
  <w:style w:type="paragraph" w:styleId="1">
    <w:name w:val="heading 1"/>
    <w:basedOn w:val="a"/>
    <w:next w:val="a"/>
    <w:link w:val="10"/>
    <w:uiPriority w:val="9"/>
    <w:qFormat/>
    <w:rsid w:val="003765FC"/>
    <w:pPr>
      <w:keepNext/>
      <w:keepLines/>
      <w:spacing w:before="480" w:afterLines="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65FC"/>
    <w:pPr>
      <w:keepNext/>
      <w:keepLines/>
      <w:spacing w:before="160" w:afterLines="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65FC"/>
    <w:pPr>
      <w:keepNext/>
      <w:keepLines/>
      <w:spacing w:before="160" w:afterLines="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65FC"/>
    <w:pPr>
      <w:keepNext/>
      <w:keepLines/>
      <w:spacing w:before="80" w:afterLines="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65FC"/>
    <w:pPr>
      <w:keepNext/>
      <w:keepLines/>
      <w:spacing w:before="80" w:afterLines="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65FC"/>
    <w:pPr>
      <w:keepNext/>
      <w:keepLines/>
      <w:spacing w:before="40" w:afterLines="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65FC"/>
    <w:pPr>
      <w:keepNext/>
      <w:keepLines/>
      <w:spacing w:before="40" w:afterLines="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65FC"/>
    <w:pPr>
      <w:keepNext/>
      <w:keepLines/>
      <w:spacing w:afterLines="0" w:after="0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65FC"/>
    <w:pPr>
      <w:keepNext/>
      <w:keepLines/>
      <w:spacing w:afterLines="0" w:after="0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65F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65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65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65F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65F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765F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65F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65F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65F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65FC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65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65FC"/>
    <w:pPr>
      <w:numPr>
        <w:ilvl w:val="1"/>
      </w:numPr>
      <w:spacing w:afterLines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65F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65FC"/>
    <w:pPr>
      <w:spacing w:before="160" w:afterLines="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3765F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65FC"/>
    <w:pPr>
      <w:spacing w:afterLines="0" w:after="160"/>
      <w:ind w:left="720"/>
      <w:contextualSpacing/>
    </w:pPr>
    <w:rPr>
      <w:rFonts w:asciiTheme="minorHAnsi" w:eastAsiaTheme="minorEastAsia" w:hAnsiTheme="minorHAnsi" w:cstheme="minorBidi"/>
      <w:sz w:val="22"/>
      <w:szCs w:val="24"/>
    </w:rPr>
  </w:style>
  <w:style w:type="character" w:styleId="aa">
    <w:name w:val="Intense Emphasis"/>
    <w:basedOn w:val="a0"/>
    <w:uiPriority w:val="21"/>
    <w:qFormat/>
    <w:rsid w:val="003765F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65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3765F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65FC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3765FC"/>
    <w:rPr>
      <w:b/>
      <w:bCs/>
    </w:rPr>
  </w:style>
  <w:style w:type="table" w:styleId="21">
    <w:name w:val="Plain Table 2"/>
    <w:basedOn w:val="a1"/>
    <w:uiPriority w:val="42"/>
    <w:rsid w:val="003765F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3765FC"/>
  </w:style>
  <w:style w:type="paragraph" w:styleId="af">
    <w:name w:val="Normal (Web)"/>
    <w:basedOn w:val="a"/>
    <w:uiPriority w:val="99"/>
    <w:unhideWhenUsed/>
    <w:rsid w:val="003765FC"/>
    <w:pPr>
      <w:widowControl/>
      <w:spacing w:before="100" w:beforeAutospacing="1" w:afterLines="0" w:after="100" w:afterAutospacing="1" w:line="240" w:lineRule="auto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Zhou</dc:creator>
  <cp:keywords/>
  <dc:description/>
  <cp:lastModifiedBy>Yuchen Zhou</cp:lastModifiedBy>
  <cp:revision>3</cp:revision>
  <dcterms:created xsi:type="dcterms:W3CDTF">2025-08-16T12:00:00Z</dcterms:created>
  <dcterms:modified xsi:type="dcterms:W3CDTF">2025-11-28T08:32:00Z</dcterms:modified>
</cp:coreProperties>
</file>